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08EC" w:rsidRPr="00141D65" w:rsidRDefault="00FE505F" w:rsidP="005226C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</w:t>
      </w:r>
      <w:r w:rsidR="008F734D" w:rsidRPr="00141D65">
        <w:rPr>
          <w:rFonts w:ascii="Times New Roman" w:hAnsi="Times New Roman" w:cs="Times New Roman"/>
          <w:sz w:val="24"/>
          <w:szCs w:val="24"/>
          <w:lang w:val="en-GB"/>
        </w:rPr>
        <w:t>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F734D" w:rsidRPr="00141D65">
        <w:rPr>
          <w:rFonts w:ascii="Times New Roman" w:hAnsi="Times New Roman" w:cs="Times New Roman"/>
          <w:sz w:val="24"/>
          <w:szCs w:val="24"/>
          <w:lang w:val="en-GB"/>
        </w:rPr>
        <w:t>1.</w:t>
      </w:r>
      <w:r w:rsidR="00B27592" w:rsidRPr="00141D65">
        <w:rPr>
          <w:rFonts w:ascii="Times New Roman" w:hAnsi="Times New Roman" w:cs="Times New Roman"/>
          <w:sz w:val="24"/>
          <w:szCs w:val="24"/>
          <w:lang w:val="en-GB"/>
        </w:rPr>
        <w:t xml:space="preserve"> Number of examined hens</w:t>
      </w:r>
    </w:p>
    <w:tbl>
      <w:tblPr>
        <w:tblStyle w:val="Tabellengitternetz"/>
        <w:tblpPr w:leftFromText="141" w:rightFromText="141" w:vertAnchor="text" w:tblpY="1"/>
        <w:tblOverlap w:val="never"/>
        <w:tblW w:w="93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1134"/>
        <w:gridCol w:w="680"/>
        <w:gridCol w:w="681"/>
        <w:gridCol w:w="680"/>
        <w:gridCol w:w="681"/>
        <w:gridCol w:w="680"/>
        <w:gridCol w:w="681"/>
        <w:gridCol w:w="680"/>
        <w:gridCol w:w="681"/>
        <w:gridCol w:w="680"/>
        <w:gridCol w:w="681"/>
      </w:tblGrid>
      <w:tr w:rsidR="001F3A20" w:rsidRPr="00141D65" w:rsidTr="00141D65">
        <w:trPr>
          <w:trHeight w:val="171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F3A20" w:rsidRPr="00141D65" w:rsidRDefault="00C12885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7" type="#_x0000_t32" style="position:absolute;margin-left:68.15pt;margin-top:36.7pt;width:55.6pt;height:17.1pt;z-index:251658240" o:connectortype="straight"/>
              </w:pict>
            </w:r>
            <w:r w:rsidR="001F3A20" w:rsidRPr="00141D65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F3A20" w:rsidRPr="00141D65" w:rsidRDefault="001F3A20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Age (weeks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3A20" w:rsidRPr="00141D65" w:rsidRDefault="001F3A20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3A20" w:rsidRPr="00141D65" w:rsidRDefault="001F3A20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3A20" w:rsidRPr="00141D65" w:rsidRDefault="001F3A20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3A20" w:rsidRPr="00141D65" w:rsidRDefault="001F3A20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3A20" w:rsidRPr="00141D65" w:rsidRDefault="001F3A20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1F3A20" w:rsidRPr="00141D65" w:rsidTr="008047F5">
        <w:trPr>
          <w:trHeight w:val="213"/>
        </w:trPr>
        <w:tc>
          <w:tcPr>
            <w:tcW w:w="1418" w:type="dxa"/>
            <w:vMerge/>
            <w:tcMar>
              <w:left w:w="0" w:type="dxa"/>
              <w:right w:w="0" w:type="dxa"/>
            </w:tcMar>
          </w:tcPr>
          <w:p w:rsidR="001F3A20" w:rsidRPr="00141D65" w:rsidRDefault="001F3A20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28" w:type="dxa"/>
            </w:tcMar>
          </w:tcPr>
          <w:p w:rsidR="001F3A20" w:rsidRPr="00141D65" w:rsidRDefault="001F3A20" w:rsidP="005226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Layer lin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</w:tcBorders>
            <w:tcMar>
              <w:left w:w="57" w:type="dxa"/>
              <w:right w:w="57" w:type="dxa"/>
            </w:tcMar>
            <w:vAlign w:val="center"/>
          </w:tcPr>
          <w:p w:rsidR="001F3A20" w:rsidRPr="00141D65" w:rsidRDefault="001F3A20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BLA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F3A20" w:rsidRPr="00141D65" w:rsidRDefault="001F3A20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WL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F3A20" w:rsidRPr="00141D65" w:rsidRDefault="001F3A20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BLA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F3A20" w:rsidRPr="00141D65" w:rsidRDefault="001F3A20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WL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F3A20" w:rsidRPr="00141D65" w:rsidRDefault="001F3A20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BLA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F3A20" w:rsidRPr="00141D65" w:rsidRDefault="001F3A20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WL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F3A20" w:rsidRPr="00141D65" w:rsidRDefault="001F3A20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BLA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F3A20" w:rsidRPr="00141D65" w:rsidRDefault="001F3A20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WL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F3A20" w:rsidRPr="00141D65" w:rsidRDefault="001F3A20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BLA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F3A20" w:rsidRPr="00141D65" w:rsidRDefault="001F3A20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WLA</w:t>
            </w:r>
          </w:p>
        </w:tc>
      </w:tr>
      <w:tr w:rsidR="001F3A20" w:rsidRPr="00141D65" w:rsidTr="008047F5">
        <w:trPr>
          <w:trHeight w:val="207"/>
        </w:trPr>
        <w:tc>
          <w:tcPr>
            <w:tcW w:w="1418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F3A20" w:rsidRPr="00141D65" w:rsidRDefault="001F3A20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F3A20" w:rsidRPr="00141D65" w:rsidRDefault="001F3A20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F3A20" w:rsidRPr="00141D65" w:rsidRDefault="001F3A20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F3A20" w:rsidRPr="00141D65" w:rsidRDefault="001F3A20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F3A20" w:rsidRPr="00141D65" w:rsidRDefault="001F3A20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F3A20" w:rsidRPr="00141D65" w:rsidRDefault="001F3A20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F3A20" w:rsidRPr="00141D65" w:rsidRDefault="001F3A20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F3A20" w:rsidRPr="00141D65" w:rsidRDefault="001F3A20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F3A20" w:rsidRPr="00141D65" w:rsidRDefault="001F3A20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F3A20" w:rsidRPr="00141D65" w:rsidRDefault="001F3A20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F3A20" w:rsidRPr="00141D65" w:rsidRDefault="001F3A20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F3A20" w:rsidRPr="00141D65" w:rsidRDefault="001F3A20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7F5" w:rsidRPr="00141D65" w:rsidTr="00E14ADA">
        <w:trPr>
          <w:trHeight w:val="60"/>
        </w:trPr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:rsidR="008047F5" w:rsidRPr="00141D65" w:rsidRDefault="008047F5" w:rsidP="00E14A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Total calcium</w:t>
            </w:r>
          </w:p>
        </w:tc>
        <w:tc>
          <w:tcPr>
            <w:tcW w:w="1134" w:type="dxa"/>
            <w:vAlign w:val="center"/>
          </w:tcPr>
          <w:p w:rsidR="008047F5" w:rsidRPr="00141D65" w:rsidRDefault="008047F5" w:rsidP="008047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 xml:space="preserve"> a.m.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8047F5" w:rsidRPr="00141D65" w:rsidRDefault="008047F5" w:rsidP="008047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8047F5" w:rsidRPr="00141D65" w:rsidRDefault="008047F5" w:rsidP="008047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8047F5" w:rsidRPr="00141D65" w:rsidRDefault="008047F5" w:rsidP="008047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8047F5" w:rsidRPr="00141D65" w:rsidRDefault="008047F5" w:rsidP="008047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8047F5" w:rsidRPr="00141D65" w:rsidRDefault="008047F5" w:rsidP="008047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8047F5" w:rsidRPr="00141D65" w:rsidRDefault="008047F5" w:rsidP="008047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8047F5" w:rsidRPr="00141D65" w:rsidRDefault="008047F5" w:rsidP="008047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8047F5" w:rsidRPr="00141D65" w:rsidRDefault="008047F5" w:rsidP="008047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8047F5" w:rsidRPr="00141D65" w:rsidRDefault="008047F5" w:rsidP="008047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8047F5" w:rsidRPr="00141D65" w:rsidRDefault="008047F5" w:rsidP="002B72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7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047F5" w:rsidRPr="00141D65" w:rsidTr="00E14ADA">
        <w:trPr>
          <w:trHeight w:val="60"/>
        </w:trPr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:rsidR="008047F5" w:rsidRPr="00141D65" w:rsidRDefault="008047F5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047F5" w:rsidRPr="00141D65" w:rsidRDefault="008047F5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 a.m.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8047F5" w:rsidRPr="00141D65" w:rsidRDefault="002B722E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047F5" w:rsidRPr="00141D65" w:rsidTr="00E14ADA">
        <w:trPr>
          <w:trHeight w:val="60"/>
        </w:trPr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:rsidR="008047F5" w:rsidRPr="00141D65" w:rsidRDefault="008047F5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047F5" w:rsidRPr="00141D65" w:rsidRDefault="008047F5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2 p.m.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7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047F5" w:rsidRPr="00141D65" w:rsidTr="008047F5">
        <w:trPr>
          <w:trHeight w:val="60"/>
        </w:trPr>
        <w:tc>
          <w:tcPr>
            <w:tcW w:w="1418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047F5" w:rsidRPr="00141D65" w:rsidRDefault="008047F5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047F5" w:rsidRPr="00141D65" w:rsidRDefault="008047F5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6 p.m.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8047F5" w:rsidRPr="00141D65" w:rsidRDefault="008047F5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7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51C98" w:rsidRPr="00141D65" w:rsidTr="008047F5">
        <w:trPr>
          <w:trHeight w:val="60"/>
        </w:trPr>
        <w:tc>
          <w:tcPr>
            <w:tcW w:w="1418" w:type="dxa"/>
            <w:vMerge w:val="restar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Ionized calciu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6 a.m.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7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51C98" w:rsidRPr="00141D65" w:rsidTr="008047F5">
        <w:trPr>
          <w:trHeight w:val="60"/>
        </w:trPr>
        <w:tc>
          <w:tcPr>
            <w:tcW w:w="1418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 a.m.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2B722E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51C98" w:rsidRPr="00141D65" w:rsidTr="008047F5">
        <w:trPr>
          <w:trHeight w:val="60"/>
        </w:trPr>
        <w:tc>
          <w:tcPr>
            <w:tcW w:w="1418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2 p.m.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7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51C98" w:rsidRPr="00141D65" w:rsidTr="008047F5">
        <w:trPr>
          <w:trHeight w:val="60"/>
        </w:trPr>
        <w:tc>
          <w:tcPr>
            <w:tcW w:w="1418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6 p.m.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7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51C98" w:rsidRPr="00141D65" w:rsidTr="008047F5">
        <w:trPr>
          <w:trHeight w:val="60"/>
        </w:trPr>
        <w:tc>
          <w:tcPr>
            <w:tcW w:w="1418" w:type="dxa"/>
            <w:vMerge w:val="restar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PO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6 a.m.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51C98" w:rsidRPr="00141D65" w:rsidTr="008047F5">
        <w:trPr>
          <w:trHeight w:val="60"/>
        </w:trPr>
        <w:tc>
          <w:tcPr>
            <w:tcW w:w="1418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 a.m.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51C98" w:rsidRPr="00141D65" w:rsidTr="008047F5">
        <w:trPr>
          <w:trHeight w:val="60"/>
        </w:trPr>
        <w:tc>
          <w:tcPr>
            <w:tcW w:w="1418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2 p.m.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51C98" w:rsidRPr="00141D65" w:rsidTr="008047F5">
        <w:trPr>
          <w:trHeight w:val="60"/>
        </w:trPr>
        <w:tc>
          <w:tcPr>
            <w:tcW w:w="1418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6 p.m.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51C98" w:rsidRPr="00141D65" w:rsidTr="008047F5">
        <w:trPr>
          <w:trHeight w:val="60"/>
        </w:trPr>
        <w:tc>
          <w:tcPr>
            <w:tcW w:w="1418" w:type="dxa"/>
            <w:vMerge w:val="restar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CTX</w:t>
            </w:r>
            <w:r w:rsidR="00B27592" w:rsidRPr="00141D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6 a.m.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51C98" w:rsidRPr="00141D65" w:rsidTr="008047F5">
        <w:trPr>
          <w:trHeight w:val="60"/>
        </w:trPr>
        <w:tc>
          <w:tcPr>
            <w:tcW w:w="1418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 a.m.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51C98" w:rsidRPr="00141D65" w:rsidTr="008047F5">
        <w:trPr>
          <w:trHeight w:val="60"/>
        </w:trPr>
        <w:tc>
          <w:tcPr>
            <w:tcW w:w="1418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2 p.m.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51C98" w:rsidRPr="00141D65" w:rsidTr="008047F5">
        <w:trPr>
          <w:trHeight w:val="60"/>
        </w:trPr>
        <w:tc>
          <w:tcPr>
            <w:tcW w:w="1418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6 p.m.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51C98" w:rsidRPr="00141D65" w:rsidTr="008047F5">
        <w:trPr>
          <w:trHeight w:val="60"/>
        </w:trPr>
        <w:tc>
          <w:tcPr>
            <w:tcW w:w="1418" w:type="dxa"/>
            <w:vMerge w:val="restar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Osteocalc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6 a.m.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515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15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51C98" w:rsidRPr="00141D65" w:rsidTr="008047F5">
        <w:trPr>
          <w:trHeight w:val="60"/>
        </w:trPr>
        <w:tc>
          <w:tcPr>
            <w:tcW w:w="1418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 a.m.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E14A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4A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51C98" w:rsidRPr="00141D65" w:rsidTr="008047F5">
        <w:trPr>
          <w:trHeight w:val="60"/>
        </w:trPr>
        <w:tc>
          <w:tcPr>
            <w:tcW w:w="1418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2 p.m.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4A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51C98" w:rsidRPr="00141D65" w:rsidTr="008047F5">
        <w:trPr>
          <w:trHeight w:val="60"/>
        </w:trPr>
        <w:tc>
          <w:tcPr>
            <w:tcW w:w="1418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6 p.m.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51C98" w:rsidRPr="00141D65" w:rsidTr="008047F5">
        <w:trPr>
          <w:trHeight w:val="60"/>
        </w:trPr>
        <w:tc>
          <w:tcPr>
            <w:tcW w:w="1418" w:type="dxa"/>
            <w:vMerge w:val="restar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25(OH)D</w:t>
            </w:r>
            <w:r w:rsidRPr="00141D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6 a.m.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51C98" w:rsidRPr="00141D65" w:rsidTr="008047F5">
        <w:trPr>
          <w:trHeight w:val="60"/>
        </w:trPr>
        <w:tc>
          <w:tcPr>
            <w:tcW w:w="1418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 a.m.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1" w:type="dxa"/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" w:type="dxa"/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1" w:type="dxa"/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51C98" w:rsidRPr="00141D65" w:rsidTr="008047F5">
        <w:trPr>
          <w:trHeight w:val="60"/>
        </w:trPr>
        <w:tc>
          <w:tcPr>
            <w:tcW w:w="1418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2 p.m.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1" w:type="dxa"/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" w:type="dxa"/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1" w:type="dxa"/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51C98" w:rsidRPr="00141D65" w:rsidTr="008047F5">
        <w:trPr>
          <w:trHeight w:val="60"/>
        </w:trPr>
        <w:tc>
          <w:tcPr>
            <w:tcW w:w="1418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6 p.m.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51C98" w:rsidRPr="00141D65" w:rsidTr="008047F5">
        <w:trPr>
          <w:trHeight w:val="60"/>
        </w:trPr>
        <w:tc>
          <w:tcPr>
            <w:tcW w:w="1418" w:type="dxa"/>
            <w:vMerge w:val="restar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Estradiol-17</w:t>
            </w:r>
            <w:r w:rsidRPr="00141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6 a.m.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7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51C98" w:rsidRPr="00141D65" w:rsidTr="008047F5">
        <w:trPr>
          <w:trHeight w:val="60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 a.m.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1" w:type="dxa"/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7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51C98" w:rsidRPr="00141D65" w:rsidTr="008047F5">
        <w:trPr>
          <w:trHeight w:val="60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2 p.m.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1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1" w:type="dxa"/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7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51C98" w:rsidRPr="00141D65" w:rsidTr="008047F5">
        <w:trPr>
          <w:trHeight w:val="60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51C98" w:rsidRPr="00141D65" w:rsidRDefault="00351C98" w:rsidP="005226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6 p.m.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51C98" w:rsidRPr="00141D65" w:rsidRDefault="00351C98" w:rsidP="00522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D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72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B27592" w:rsidRPr="00141D65" w:rsidRDefault="00B27592" w:rsidP="005226C9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B27592" w:rsidRPr="00141D65" w:rsidSect="00455C9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C74CF6" w:rsidRPr="00AB2AA6" w:rsidRDefault="00C74CF6" w:rsidP="00182A8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C74CF6" w:rsidRPr="00AB2AA6" w:rsidSect="00182A8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661CFF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61CFFE" w16cid:durableId="23E0E2D1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big, Christin">
    <w15:presenceInfo w15:providerId="AD" w15:userId="S-1-5-21-2597374786-366973396-1954725452-3676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55C9C"/>
    <w:rsid w:val="000004F7"/>
    <w:rsid w:val="0000267A"/>
    <w:rsid w:val="000239F3"/>
    <w:rsid w:val="000A2B71"/>
    <w:rsid w:val="000D3155"/>
    <w:rsid w:val="000E20B9"/>
    <w:rsid w:val="00141D65"/>
    <w:rsid w:val="001626E7"/>
    <w:rsid w:val="00164696"/>
    <w:rsid w:val="00182A8A"/>
    <w:rsid w:val="00186770"/>
    <w:rsid w:val="001A6848"/>
    <w:rsid w:val="001C07DE"/>
    <w:rsid w:val="001F3A20"/>
    <w:rsid w:val="002119A7"/>
    <w:rsid w:val="002B722E"/>
    <w:rsid w:val="00310ECD"/>
    <w:rsid w:val="003118CB"/>
    <w:rsid w:val="0032556D"/>
    <w:rsid w:val="00347220"/>
    <w:rsid w:val="00351C98"/>
    <w:rsid w:val="00353DF8"/>
    <w:rsid w:val="00375C33"/>
    <w:rsid w:val="004461EE"/>
    <w:rsid w:val="00455C9C"/>
    <w:rsid w:val="004C19BB"/>
    <w:rsid w:val="004E3B00"/>
    <w:rsid w:val="004E6B1F"/>
    <w:rsid w:val="005226C9"/>
    <w:rsid w:val="005515F1"/>
    <w:rsid w:val="005675B0"/>
    <w:rsid w:val="00575BD1"/>
    <w:rsid w:val="0059310B"/>
    <w:rsid w:val="005A3F5F"/>
    <w:rsid w:val="005D0B39"/>
    <w:rsid w:val="00640F60"/>
    <w:rsid w:val="00695D86"/>
    <w:rsid w:val="006F4575"/>
    <w:rsid w:val="007E6939"/>
    <w:rsid w:val="007F52F2"/>
    <w:rsid w:val="008047F5"/>
    <w:rsid w:val="0084515A"/>
    <w:rsid w:val="00845665"/>
    <w:rsid w:val="008718B2"/>
    <w:rsid w:val="008D4ED3"/>
    <w:rsid w:val="008F734D"/>
    <w:rsid w:val="00914C53"/>
    <w:rsid w:val="009C08EC"/>
    <w:rsid w:val="00A80B12"/>
    <w:rsid w:val="00A80FD3"/>
    <w:rsid w:val="00AB2AA6"/>
    <w:rsid w:val="00B253B0"/>
    <w:rsid w:val="00B27592"/>
    <w:rsid w:val="00B74E0A"/>
    <w:rsid w:val="00BE7282"/>
    <w:rsid w:val="00C12885"/>
    <w:rsid w:val="00C44118"/>
    <w:rsid w:val="00C74CF6"/>
    <w:rsid w:val="00C92B81"/>
    <w:rsid w:val="00CB0438"/>
    <w:rsid w:val="00D65FED"/>
    <w:rsid w:val="00D95FD7"/>
    <w:rsid w:val="00D9685A"/>
    <w:rsid w:val="00DC04FF"/>
    <w:rsid w:val="00E14ADA"/>
    <w:rsid w:val="00EF2B14"/>
    <w:rsid w:val="00F87653"/>
    <w:rsid w:val="00FA256D"/>
    <w:rsid w:val="00FE50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o:colormenu v:ext="edit" strokecolor="none [3213]"/>
    </o:shapedefaults>
    <o:shapelayout v:ext="edit">
      <o:idmap v:ext="edit" data="1"/>
      <o:rules v:ext="edit">
        <o:r id="V:Rule2" type="connector" idref="#_x0000_s1027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5C9C"/>
    <w:pPr>
      <w:spacing w:after="160" w:line="259" w:lineRule="auto"/>
    </w:pPr>
  </w:style>
  <w:style w:type="paragraph" w:styleId="berschrift3">
    <w:name w:val="heading 3"/>
    <w:basedOn w:val="Standard"/>
    <w:link w:val="berschrift3Zchn"/>
    <w:uiPriority w:val="9"/>
    <w:qFormat/>
    <w:rsid w:val="00B2759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39"/>
    <w:rsid w:val="00455C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F73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F734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F734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73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734D"/>
    <w:rPr>
      <w:rFonts w:ascii="Tahoma" w:hAnsi="Tahoma" w:cs="Tahoma"/>
      <w:sz w:val="16"/>
      <w:szCs w:val="1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27592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27592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7592"/>
    <w:rPr>
      <w:b/>
      <w:bCs/>
    </w:rPr>
  </w:style>
  <w:style w:type="paragraph" w:customStyle="1" w:styleId="SupplementaryMaterial">
    <w:name w:val="Supplementary Material"/>
    <w:basedOn w:val="Titel"/>
    <w:next w:val="Titel"/>
    <w:qFormat/>
    <w:rsid w:val="00AB2AA6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B2AA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B2AA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big</dc:creator>
  <cp:lastModifiedBy>CHabig</cp:lastModifiedBy>
  <cp:revision>2</cp:revision>
  <dcterms:created xsi:type="dcterms:W3CDTF">2021-04-19T09:05:00Z</dcterms:created>
  <dcterms:modified xsi:type="dcterms:W3CDTF">2021-04-19T09:05:00Z</dcterms:modified>
</cp:coreProperties>
</file>